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A7403" w14:textId="139CC4DA" w:rsidR="00726D81" w:rsidRDefault="00726D81" w:rsidP="00357DC1">
      <w:pPr>
        <w:rPr>
          <w:rFonts w:ascii="Times New Roman" w:hAnsi="Times New Roman" w:cs="Times New Roman"/>
          <w:sz w:val="22"/>
          <w:szCs w:val="22"/>
        </w:rPr>
      </w:pPr>
    </w:p>
    <w:p w14:paraId="67C89A06" w14:textId="373F0F68" w:rsidR="00726D81" w:rsidRDefault="004A50D7" w:rsidP="00357DC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93EDC7B" wp14:editId="6296F3AD">
            <wp:extent cx="4356100" cy="2565400"/>
            <wp:effectExtent l="0" t="0" r="0" b="0"/>
            <wp:docPr id="1165513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513683" name="Picture 116551368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4551C" w14:textId="66D3A8CC" w:rsidR="00A45676" w:rsidRPr="00ED768C" w:rsidRDefault="00A45676" w:rsidP="00A45676">
      <w:pPr>
        <w:rPr>
          <w:rFonts w:ascii="Times New Roman" w:hAnsi="Times New Roman" w:cs="Times New Roman"/>
          <w:sz w:val="22"/>
          <w:szCs w:val="22"/>
        </w:rPr>
      </w:pPr>
      <w:r w:rsidRPr="00726D81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726D8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>Donor-to-Donor and Day-to-Day variability</w:t>
      </w:r>
      <w:r w:rsidRPr="00726D81">
        <w:rPr>
          <w:rFonts w:ascii="Times New Roman" w:hAnsi="Times New Roman" w:cs="Times New Roman"/>
          <w:b/>
          <w:bCs/>
          <w:sz w:val="22"/>
          <w:szCs w:val="22"/>
        </w:rPr>
        <w:t xml:space="preserve"> in %GIA.</w:t>
      </w:r>
      <w:r w:rsidRPr="00ED768C">
        <w:rPr>
          <w:rFonts w:ascii="Times New Roman" w:hAnsi="Times New Roman" w:cs="Times New Roman"/>
          <w:sz w:val="22"/>
          <w:szCs w:val="22"/>
        </w:rPr>
        <w:t xml:space="preserve"> Using </w:t>
      </w:r>
      <w:r>
        <w:rPr>
          <w:rFonts w:ascii="Times New Roman" w:hAnsi="Times New Roman" w:cs="Times New Roman"/>
          <w:sz w:val="22"/>
          <w:szCs w:val="22"/>
        </w:rPr>
        <w:t>data shown in Fig 1a-1g, for each sample at each concentration, average (</w:t>
      </w:r>
      <w:proofErr w:type="spellStart"/>
      <w:r w:rsidR="0058503E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ve</w:t>
      </w:r>
      <w:proofErr w:type="spellEnd"/>
      <w:r>
        <w:rPr>
          <w:rFonts w:ascii="Times New Roman" w:hAnsi="Times New Roman" w:cs="Times New Roman"/>
          <w:sz w:val="22"/>
          <w:szCs w:val="22"/>
        </w:rPr>
        <w:t>) of %GIA was calculated from 12 data points (4 donors x 3 days), then a difference</w:t>
      </w:r>
      <w:r w:rsidR="006656E6">
        <w:rPr>
          <w:rFonts w:ascii="Times New Roman" w:hAnsi="Times New Roman" w:cs="Times New Roman"/>
          <w:sz w:val="22"/>
          <w:szCs w:val="22"/>
        </w:rPr>
        <w:t xml:space="preserve"> (delta)</w:t>
      </w:r>
      <w:r>
        <w:rPr>
          <w:rFonts w:ascii="Times New Roman" w:hAnsi="Times New Roman" w:cs="Times New Roman"/>
          <w:sz w:val="22"/>
          <w:szCs w:val="22"/>
        </w:rPr>
        <w:t xml:space="preserve"> between the </w:t>
      </w:r>
      <w:proofErr w:type="spellStart"/>
      <w:r w:rsidR="0058503E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v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%GIA and individual %GIA from each assay was calculated (y-axis).</w:t>
      </w:r>
      <w:r w:rsidRPr="00ED768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Each dot represents each sample at each concentration (14 dots in each column).</w:t>
      </w:r>
    </w:p>
    <w:p w14:paraId="7B343CA2" w14:textId="1E070AAA" w:rsidR="00726D81" w:rsidRDefault="00726D81" w:rsidP="00357DC1">
      <w:pPr>
        <w:rPr>
          <w:rFonts w:ascii="Times New Roman" w:hAnsi="Times New Roman" w:cs="Times New Roman"/>
          <w:sz w:val="22"/>
          <w:szCs w:val="22"/>
        </w:rPr>
      </w:pPr>
    </w:p>
    <w:p w14:paraId="0F30E052" w14:textId="3F8271C1" w:rsidR="00726D81" w:rsidRDefault="004A50D7" w:rsidP="00357DC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A52D701" wp14:editId="0180A88D">
            <wp:extent cx="3289300" cy="2514600"/>
            <wp:effectExtent l="0" t="0" r="0" b="0"/>
            <wp:docPr id="19518608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860881" name="Picture 195186088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3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C5853" w14:textId="698059D9" w:rsidR="00217591" w:rsidRPr="009666D3" w:rsidRDefault="00217591" w:rsidP="00357DC1">
      <w:pPr>
        <w:rPr>
          <w:rFonts w:ascii="Times New Roman" w:hAnsi="Times New Roman" w:cs="Times New Roman"/>
          <w:sz w:val="22"/>
          <w:szCs w:val="22"/>
        </w:rPr>
      </w:pPr>
    </w:p>
    <w:p w14:paraId="4C7B7F77" w14:textId="3D19B80B" w:rsidR="00ED2636" w:rsidRPr="00ED768C" w:rsidRDefault="00217591" w:rsidP="00357DC1">
      <w:pPr>
        <w:rPr>
          <w:rFonts w:ascii="Times New Roman" w:hAnsi="Times New Roman" w:cs="Times New Roman"/>
          <w:sz w:val="22"/>
          <w:szCs w:val="22"/>
        </w:rPr>
      </w:pPr>
      <w:r w:rsidRPr="00726D81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ED768C" w:rsidRPr="00726D8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26D81" w:rsidRPr="00726D8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726D8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6384A" w:rsidRPr="00726D81">
        <w:rPr>
          <w:rFonts w:ascii="Times New Roman" w:hAnsi="Times New Roman" w:cs="Times New Roman"/>
          <w:b/>
          <w:bCs/>
          <w:sz w:val="22"/>
          <w:szCs w:val="22"/>
        </w:rPr>
        <w:t>Int</w:t>
      </w:r>
      <w:r w:rsidR="00B524FE" w:rsidRPr="00726D81">
        <w:rPr>
          <w:rFonts w:ascii="Times New Roman" w:hAnsi="Times New Roman" w:cs="Times New Roman"/>
          <w:b/>
          <w:bCs/>
          <w:sz w:val="22"/>
          <w:szCs w:val="22"/>
        </w:rPr>
        <w:t>ra</w:t>
      </w:r>
      <w:r w:rsidR="00D6384A" w:rsidRPr="00726D81">
        <w:rPr>
          <w:rFonts w:ascii="Times New Roman" w:hAnsi="Times New Roman" w:cs="Times New Roman"/>
          <w:b/>
          <w:bCs/>
          <w:sz w:val="22"/>
          <w:szCs w:val="22"/>
        </w:rPr>
        <w:t>-assay variability in %GIA</w:t>
      </w:r>
      <w:r w:rsidRPr="00726D81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D768C">
        <w:rPr>
          <w:rFonts w:ascii="Times New Roman" w:hAnsi="Times New Roman" w:cs="Times New Roman"/>
          <w:sz w:val="22"/>
          <w:szCs w:val="22"/>
        </w:rPr>
        <w:t xml:space="preserve"> </w:t>
      </w:r>
      <w:r w:rsidR="00A40C59" w:rsidRPr="00ED768C">
        <w:rPr>
          <w:rFonts w:ascii="Times New Roman" w:hAnsi="Times New Roman" w:cs="Times New Roman"/>
          <w:sz w:val="22"/>
          <w:szCs w:val="22"/>
        </w:rPr>
        <w:t>Using all data set (including both Main and Clinical GIA experiments)</w:t>
      </w:r>
      <w:r w:rsidR="00D6384A" w:rsidRPr="00ED768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292ADD">
        <w:rPr>
          <w:rFonts w:ascii="Times New Roman" w:hAnsi="Times New Roman" w:cs="Times New Roman"/>
          <w:sz w:val="22"/>
          <w:szCs w:val="22"/>
        </w:rPr>
        <w:t>a</w:t>
      </w:r>
      <w:r w:rsidR="00B524FE" w:rsidRPr="00ED768C">
        <w:rPr>
          <w:rFonts w:ascii="Times New Roman" w:hAnsi="Times New Roman" w:cs="Times New Roman"/>
          <w:sz w:val="22"/>
          <w:szCs w:val="22"/>
        </w:rPr>
        <w:t>ve</w:t>
      </w:r>
      <w:proofErr w:type="spellEnd"/>
      <w:r w:rsidR="00D6384A" w:rsidRPr="00ED768C">
        <w:rPr>
          <w:rFonts w:ascii="Times New Roman" w:hAnsi="Times New Roman" w:cs="Times New Roman"/>
          <w:sz w:val="22"/>
          <w:szCs w:val="22"/>
        </w:rPr>
        <w:t xml:space="preserve"> and sd of %GIA </w:t>
      </w:r>
      <w:r w:rsidR="00B524FE" w:rsidRPr="00ED768C">
        <w:rPr>
          <w:rFonts w:ascii="Times New Roman" w:hAnsi="Times New Roman" w:cs="Times New Roman"/>
          <w:sz w:val="22"/>
          <w:szCs w:val="22"/>
        </w:rPr>
        <w:t xml:space="preserve">in duplicate or triplicate wells </w:t>
      </w:r>
      <w:r w:rsidR="00D6384A" w:rsidRPr="00ED768C">
        <w:rPr>
          <w:rFonts w:ascii="Times New Roman" w:hAnsi="Times New Roman" w:cs="Times New Roman"/>
          <w:sz w:val="22"/>
          <w:szCs w:val="22"/>
        </w:rPr>
        <w:t>were calculated for each sample at each concentration</w:t>
      </w:r>
      <w:r w:rsidR="00802A80" w:rsidRPr="00ED768C">
        <w:rPr>
          <w:rFonts w:ascii="Times New Roman" w:hAnsi="Times New Roman" w:cs="Times New Roman"/>
          <w:sz w:val="22"/>
          <w:szCs w:val="22"/>
        </w:rPr>
        <w:t xml:space="preserve"> in each assay</w:t>
      </w:r>
      <w:r w:rsidR="00D6384A" w:rsidRPr="00ED768C">
        <w:rPr>
          <w:rFonts w:ascii="Times New Roman" w:hAnsi="Times New Roman" w:cs="Times New Roman"/>
          <w:sz w:val="22"/>
          <w:szCs w:val="22"/>
        </w:rPr>
        <w:t xml:space="preserve"> </w:t>
      </w:r>
      <w:r w:rsidR="00B524FE" w:rsidRPr="00ED768C">
        <w:rPr>
          <w:rFonts w:ascii="Times New Roman" w:hAnsi="Times New Roman" w:cs="Times New Roman"/>
          <w:sz w:val="22"/>
          <w:szCs w:val="22"/>
        </w:rPr>
        <w:t>(n=3,009)</w:t>
      </w:r>
      <w:r w:rsidR="00D6384A" w:rsidRPr="00ED768C">
        <w:rPr>
          <w:rFonts w:ascii="Times New Roman" w:hAnsi="Times New Roman" w:cs="Times New Roman"/>
          <w:sz w:val="22"/>
          <w:szCs w:val="22"/>
        </w:rPr>
        <w:t xml:space="preserve">. </w:t>
      </w:r>
      <w:r w:rsidR="00B524FE" w:rsidRPr="00ED768C">
        <w:rPr>
          <w:rFonts w:ascii="Times New Roman" w:hAnsi="Times New Roman" w:cs="Times New Roman"/>
          <w:sz w:val="22"/>
          <w:szCs w:val="22"/>
        </w:rPr>
        <w:t xml:space="preserve">Then, the sd %GIA data were grouped by the </w:t>
      </w:r>
      <w:proofErr w:type="spellStart"/>
      <w:r w:rsidR="00292ADD">
        <w:rPr>
          <w:rFonts w:ascii="Times New Roman" w:hAnsi="Times New Roman" w:cs="Times New Roman"/>
          <w:sz w:val="22"/>
          <w:szCs w:val="22"/>
        </w:rPr>
        <w:t>a</w:t>
      </w:r>
      <w:r w:rsidR="00B524FE" w:rsidRPr="00ED768C">
        <w:rPr>
          <w:rFonts w:ascii="Times New Roman" w:hAnsi="Times New Roman" w:cs="Times New Roman"/>
          <w:sz w:val="22"/>
          <w:szCs w:val="22"/>
        </w:rPr>
        <w:t>ve</w:t>
      </w:r>
      <w:proofErr w:type="spellEnd"/>
      <w:r w:rsidR="00B524FE" w:rsidRPr="00ED768C">
        <w:rPr>
          <w:rFonts w:ascii="Times New Roman" w:hAnsi="Times New Roman" w:cs="Times New Roman"/>
          <w:sz w:val="22"/>
          <w:szCs w:val="22"/>
        </w:rPr>
        <w:t xml:space="preserve"> %GIA levels as Fig</w:t>
      </w:r>
      <w:r w:rsidR="005A5BDA">
        <w:rPr>
          <w:rFonts w:ascii="Times New Roman" w:hAnsi="Times New Roman" w:cs="Times New Roman"/>
          <w:sz w:val="22"/>
          <w:szCs w:val="22"/>
        </w:rPr>
        <w:t>.</w:t>
      </w:r>
      <w:r w:rsidR="00B524FE" w:rsidRPr="00ED768C">
        <w:rPr>
          <w:rFonts w:ascii="Times New Roman" w:hAnsi="Times New Roman" w:cs="Times New Roman"/>
          <w:sz w:val="22"/>
          <w:szCs w:val="22"/>
        </w:rPr>
        <w:t xml:space="preserve"> </w:t>
      </w:r>
      <w:r w:rsidR="004A50D7" w:rsidRPr="00ED768C">
        <w:rPr>
          <w:rFonts w:ascii="Times New Roman" w:hAnsi="Times New Roman" w:cs="Times New Roman"/>
          <w:sz w:val="22"/>
          <w:szCs w:val="22"/>
        </w:rPr>
        <w:t>2</w:t>
      </w:r>
      <w:r w:rsidR="004A50D7">
        <w:rPr>
          <w:rFonts w:ascii="Times New Roman" w:hAnsi="Times New Roman" w:cs="Times New Roman"/>
          <w:sz w:val="22"/>
          <w:szCs w:val="22"/>
        </w:rPr>
        <w:t>c</w:t>
      </w:r>
      <w:r w:rsidRPr="00ED768C">
        <w:rPr>
          <w:rFonts w:ascii="Times New Roman" w:hAnsi="Times New Roman" w:cs="Times New Roman"/>
          <w:sz w:val="22"/>
          <w:szCs w:val="22"/>
        </w:rPr>
        <w:t xml:space="preserve">. </w:t>
      </w:r>
      <w:r w:rsidR="00ED768C" w:rsidRPr="00ED768C">
        <w:rPr>
          <w:rFonts w:ascii="Times New Roman" w:hAnsi="Times New Roman" w:cs="Times New Roman"/>
          <w:sz w:val="22"/>
          <w:szCs w:val="22"/>
        </w:rPr>
        <w:t>The box plot (25/50/75 percentiles) with 2.5/97.5 percentiles (error bars) for each group are shown</w:t>
      </w:r>
      <w:r w:rsidR="00ED768C">
        <w:rPr>
          <w:rFonts w:ascii="Times New Roman" w:hAnsi="Times New Roman" w:cs="Times New Roman"/>
          <w:sz w:val="22"/>
          <w:szCs w:val="22"/>
        </w:rPr>
        <w:t>.</w:t>
      </w:r>
      <w:r w:rsidRPr="00ED768C">
        <w:rPr>
          <w:rFonts w:ascii="Times New Roman" w:hAnsi="Times New Roman" w:cs="Times New Roman"/>
          <w:sz w:val="22"/>
          <w:szCs w:val="22"/>
        </w:rPr>
        <w:t xml:space="preserve"> </w:t>
      </w:r>
      <w:r w:rsidR="00A26CF5" w:rsidRPr="00A26CF5">
        <w:rPr>
          <w:rFonts w:ascii="Times New Roman" w:hAnsi="Times New Roman" w:cs="Times New Roman"/>
          <w:sz w:val="22"/>
          <w:szCs w:val="22"/>
        </w:rPr>
        <w:t xml:space="preserve">The blue dotted line demonstrates </w:t>
      </w:r>
      <w:r w:rsidR="00A26CF5">
        <w:rPr>
          <w:rFonts w:ascii="Times New Roman" w:hAnsi="Times New Roman" w:cs="Times New Roman"/>
          <w:sz w:val="22"/>
          <w:szCs w:val="22"/>
        </w:rPr>
        <w:t>a median</w:t>
      </w:r>
      <w:r w:rsidR="00A26CF5" w:rsidRPr="00A26CF5">
        <w:rPr>
          <w:rFonts w:ascii="Times New Roman" w:hAnsi="Times New Roman" w:cs="Times New Roman"/>
          <w:sz w:val="22"/>
          <w:szCs w:val="22"/>
        </w:rPr>
        <w:t xml:space="preserve"> sd of all data.</w:t>
      </w:r>
    </w:p>
    <w:p w14:paraId="3A818EF3" w14:textId="1755D313" w:rsidR="001E30B3" w:rsidRDefault="001E30B3" w:rsidP="00357DC1">
      <w:pPr>
        <w:rPr>
          <w:rFonts w:ascii="Times New Roman" w:hAnsi="Times New Roman" w:cs="Times New Roman"/>
          <w:sz w:val="22"/>
          <w:szCs w:val="22"/>
        </w:rPr>
      </w:pPr>
    </w:p>
    <w:p w14:paraId="528F4EBA" w14:textId="78916088" w:rsidR="001E30B3" w:rsidRDefault="004A50D7" w:rsidP="00357DC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C312954" wp14:editId="243A17BB">
            <wp:extent cx="2794000" cy="1803400"/>
            <wp:effectExtent l="0" t="0" r="0" b="0"/>
            <wp:docPr id="18864576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457624" name="Picture 188645762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589CB" w14:textId="31FD37EF" w:rsidR="003955BE" w:rsidRPr="00ED2636" w:rsidRDefault="003955BE" w:rsidP="00ED2636">
      <w:pPr>
        <w:rPr>
          <w:rFonts w:ascii="Times New Roman" w:hAnsi="Times New Roman" w:cs="Times New Roman"/>
        </w:rPr>
      </w:pPr>
    </w:p>
    <w:p w14:paraId="203D286B" w14:textId="07769766" w:rsidR="00ED2636" w:rsidRDefault="00ED2636" w:rsidP="00357DC1">
      <w:pPr>
        <w:rPr>
          <w:rFonts w:ascii="Times New Roman" w:hAnsi="Times New Roman" w:cs="Times New Roman"/>
          <w:sz w:val="22"/>
          <w:szCs w:val="22"/>
        </w:rPr>
      </w:pPr>
      <w:r w:rsidRPr="00357DC1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ED768C" w:rsidRPr="00357DC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26D81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357DC1">
        <w:rPr>
          <w:rFonts w:ascii="Times New Roman" w:hAnsi="Times New Roman" w:cs="Times New Roman"/>
          <w:b/>
          <w:bCs/>
          <w:sz w:val="22"/>
          <w:szCs w:val="22"/>
        </w:rPr>
        <w:t xml:space="preserve">. Evaluation for </w:t>
      </w:r>
      <w:proofErr w:type="spellStart"/>
      <w:r w:rsidR="00357DC1" w:rsidRPr="00357DC1">
        <w:rPr>
          <w:rFonts w:ascii="Times New Roman" w:hAnsi="Times New Roman" w:cs="Times New Roman"/>
          <w:b/>
          <w:bCs/>
          <w:sz w:val="22"/>
          <w:szCs w:val="22"/>
        </w:rPr>
        <w:t>EoA</w:t>
      </w:r>
      <w:proofErr w:type="spellEnd"/>
      <w:r w:rsidRPr="00357DC1">
        <w:rPr>
          <w:rFonts w:ascii="Times New Roman" w:hAnsi="Times New Roman" w:cs="Times New Roman"/>
          <w:b/>
          <w:bCs/>
          <w:sz w:val="22"/>
          <w:szCs w:val="22"/>
        </w:rPr>
        <w:t xml:space="preserve"> in </w:t>
      </w:r>
      <w:r w:rsidR="00357DC1" w:rsidRPr="00357DC1">
        <w:rPr>
          <w:rFonts w:ascii="Times New Roman" w:hAnsi="Times New Roman" w:cs="Times New Roman"/>
          <w:b/>
          <w:bCs/>
          <w:sz w:val="22"/>
          <w:szCs w:val="22"/>
        </w:rPr>
        <w:t>%</w:t>
      </w:r>
      <w:r w:rsidRPr="00357DC1">
        <w:rPr>
          <w:rFonts w:ascii="Times New Roman" w:hAnsi="Times New Roman" w:cs="Times New Roman"/>
          <w:b/>
          <w:bCs/>
          <w:sz w:val="22"/>
          <w:szCs w:val="22"/>
        </w:rPr>
        <w:t>GIA with anti-</w:t>
      </w:r>
      <w:r w:rsidR="00357DC1" w:rsidRPr="00357DC1">
        <w:rPr>
          <w:rFonts w:ascii="Times New Roman" w:hAnsi="Times New Roman" w:cs="Times New Roman"/>
          <w:b/>
          <w:bCs/>
          <w:sz w:val="22"/>
          <w:szCs w:val="22"/>
        </w:rPr>
        <w:t>AMA1</w:t>
      </w:r>
      <w:r w:rsidRPr="00357DC1">
        <w:rPr>
          <w:rFonts w:ascii="Times New Roman" w:hAnsi="Times New Roman" w:cs="Times New Roman"/>
          <w:b/>
          <w:bCs/>
          <w:sz w:val="22"/>
          <w:szCs w:val="22"/>
        </w:rPr>
        <w:t xml:space="preserve"> antibod</w:t>
      </w:r>
      <w:r w:rsidR="00357DC1" w:rsidRPr="00357DC1">
        <w:rPr>
          <w:rFonts w:ascii="Times New Roman" w:hAnsi="Times New Roman" w:cs="Times New Roman"/>
          <w:b/>
          <w:bCs/>
          <w:sz w:val="22"/>
          <w:szCs w:val="22"/>
        </w:rPr>
        <w:t>y</w:t>
      </w:r>
      <w:r w:rsidRPr="00ED2636">
        <w:rPr>
          <w:rFonts w:ascii="Times New Roman" w:hAnsi="Times New Roman" w:cs="Times New Roman"/>
          <w:sz w:val="22"/>
          <w:szCs w:val="22"/>
        </w:rPr>
        <w:t xml:space="preserve">. </w:t>
      </w:r>
      <w:r w:rsidRPr="00357DC1">
        <w:rPr>
          <w:rFonts w:ascii="Times New Roman" w:hAnsi="Times New Roman" w:cs="Times New Roman"/>
          <w:i/>
          <w:iCs/>
          <w:sz w:val="22"/>
          <w:szCs w:val="22"/>
        </w:rPr>
        <w:t>P. falciparum</w:t>
      </w:r>
      <w:r w:rsidRPr="00ED2636">
        <w:rPr>
          <w:rFonts w:ascii="Times New Roman" w:hAnsi="Times New Roman" w:cs="Times New Roman"/>
          <w:sz w:val="22"/>
          <w:szCs w:val="22"/>
        </w:rPr>
        <w:t xml:space="preserve"> 3D7 parasites were cultured using RBCs from four different donors (A, B, C and D)</w:t>
      </w:r>
      <w:r w:rsidR="00357DC1">
        <w:rPr>
          <w:rFonts w:ascii="Times New Roman" w:hAnsi="Times New Roman" w:cs="Times New Roman"/>
          <w:sz w:val="22"/>
          <w:szCs w:val="22"/>
        </w:rPr>
        <w:t xml:space="preserve">, and GIAs were performed </w:t>
      </w:r>
      <w:r w:rsidRPr="00ED2636">
        <w:rPr>
          <w:rFonts w:ascii="Times New Roman" w:hAnsi="Times New Roman" w:cs="Times New Roman"/>
          <w:sz w:val="22"/>
          <w:szCs w:val="22"/>
        </w:rPr>
        <w:t>on days 12, 14 and 22</w:t>
      </w:r>
      <w:r w:rsidR="00357DC1">
        <w:rPr>
          <w:rFonts w:ascii="Times New Roman" w:hAnsi="Times New Roman" w:cs="Times New Roman"/>
          <w:sz w:val="22"/>
          <w:szCs w:val="22"/>
        </w:rPr>
        <w:t xml:space="preserve"> as shown in Fig 1</w:t>
      </w:r>
      <w:r w:rsidRPr="00ED2636">
        <w:rPr>
          <w:rFonts w:ascii="Times New Roman" w:hAnsi="Times New Roman" w:cs="Times New Roman"/>
          <w:sz w:val="22"/>
          <w:szCs w:val="22"/>
        </w:rPr>
        <w:t xml:space="preserve">. </w:t>
      </w:r>
      <w:r w:rsidR="00357DC1">
        <w:rPr>
          <w:rFonts w:ascii="Times New Roman" w:hAnsi="Times New Roman" w:cs="Times New Roman"/>
          <w:sz w:val="22"/>
          <w:szCs w:val="22"/>
        </w:rPr>
        <w:t>A rabbit anti-AMA1 antibody was tested at 2.4 (Hi) or 0.4 (Lo) mg/mL in each GIA plate as a positive control.</w:t>
      </w:r>
    </w:p>
    <w:p w14:paraId="36FF7102" w14:textId="21DDDE9F" w:rsidR="00357DC1" w:rsidRDefault="00357DC1" w:rsidP="00357DC1">
      <w:pPr>
        <w:rPr>
          <w:rFonts w:ascii="Times New Roman" w:hAnsi="Times New Roman" w:cs="Times New Roman"/>
          <w:sz w:val="22"/>
          <w:szCs w:val="22"/>
        </w:rPr>
      </w:pPr>
    </w:p>
    <w:p w14:paraId="57B24909" w14:textId="56EE8CF0" w:rsidR="00C810BF" w:rsidRDefault="00C810BF" w:rsidP="00357DC1">
      <w:pPr>
        <w:rPr>
          <w:rFonts w:ascii="Times New Roman" w:hAnsi="Times New Roman" w:cs="Times New Roman"/>
          <w:sz w:val="22"/>
          <w:szCs w:val="22"/>
        </w:rPr>
      </w:pPr>
    </w:p>
    <w:p w14:paraId="18A1B472" w14:textId="13571210" w:rsidR="00B83B2D" w:rsidRDefault="00292ADD" w:rsidP="00357DC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E5CAB3C" wp14:editId="1421D1D9">
            <wp:extent cx="3837033" cy="40173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689" cy="4021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BED39" w14:textId="77777777" w:rsidR="00B83B2D" w:rsidRPr="00ED2636" w:rsidRDefault="00B83B2D" w:rsidP="00357DC1">
      <w:pPr>
        <w:rPr>
          <w:rFonts w:ascii="Times New Roman" w:hAnsi="Times New Roman" w:cs="Times New Roman"/>
          <w:sz w:val="22"/>
          <w:szCs w:val="22"/>
        </w:rPr>
      </w:pPr>
    </w:p>
    <w:p w14:paraId="621BCEE4" w14:textId="7C03C6ED" w:rsidR="00C810BF" w:rsidRDefault="00C810BF" w:rsidP="00C810BF">
      <w:pPr>
        <w:rPr>
          <w:rFonts w:ascii="Times New Roman" w:hAnsi="Times New Roman" w:cs="Times New Roman"/>
          <w:sz w:val="22"/>
          <w:szCs w:val="22"/>
        </w:rPr>
      </w:pPr>
    </w:p>
    <w:p w14:paraId="69F7858B" w14:textId="72484495" w:rsidR="00B83B2D" w:rsidRPr="00215686" w:rsidRDefault="00C810BF" w:rsidP="0024468C">
      <w:pPr>
        <w:rPr>
          <w:rFonts w:ascii="Times New Roman" w:hAnsi="Times New Roman" w:cs="Times New Roman"/>
        </w:rPr>
      </w:pPr>
      <w:r w:rsidRPr="00357DC1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ED768C" w:rsidRPr="00357DC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26D81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357DC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92ADD">
        <w:rPr>
          <w:rFonts w:ascii="Times New Roman" w:hAnsi="Times New Roman" w:cs="Times New Roman"/>
          <w:b/>
          <w:bCs/>
          <w:sz w:val="22"/>
          <w:szCs w:val="22"/>
        </w:rPr>
        <w:t>Comparison among arithmetic mean (</w:t>
      </w:r>
      <w:proofErr w:type="spellStart"/>
      <w:r w:rsidR="00292ADD">
        <w:rPr>
          <w:rFonts w:ascii="Times New Roman" w:hAnsi="Times New Roman" w:cs="Times New Roman"/>
          <w:b/>
          <w:bCs/>
          <w:sz w:val="22"/>
          <w:szCs w:val="22"/>
        </w:rPr>
        <w:t>ave</w:t>
      </w:r>
      <w:proofErr w:type="spellEnd"/>
      <w:r w:rsidR="00292ADD">
        <w:rPr>
          <w:rFonts w:ascii="Times New Roman" w:hAnsi="Times New Roman" w:cs="Times New Roman"/>
          <w:b/>
          <w:bCs/>
          <w:sz w:val="22"/>
          <w:szCs w:val="22"/>
        </w:rPr>
        <w:t>), geometric mean (geomean)</w:t>
      </w:r>
      <w:r w:rsidR="00292ADD">
        <w:rPr>
          <w:rFonts w:ascii="Times New Roman" w:hAnsi="Times New Roman" w:cs="Times New Roman"/>
          <w:sz w:val="22"/>
          <w:szCs w:val="22"/>
        </w:rPr>
        <w:t xml:space="preserve"> </w:t>
      </w:r>
      <w:r w:rsidR="00292ADD" w:rsidRPr="001E30B3">
        <w:rPr>
          <w:rFonts w:ascii="Times New Roman" w:hAnsi="Times New Roman" w:cs="Times New Roman"/>
          <w:b/>
          <w:bCs/>
          <w:sz w:val="22"/>
          <w:szCs w:val="22"/>
        </w:rPr>
        <w:t xml:space="preserve">and </w:t>
      </w:r>
      <w:r w:rsidR="00292ADD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="00292ADD" w:rsidRPr="001E30B3">
        <w:rPr>
          <w:rFonts w:ascii="Times New Roman" w:hAnsi="Times New Roman" w:cs="Times New Roman"/>
          <w:b/>
          <w:bCs/>
          <w:sz w:val="22"/>
          <w:szCs w:val="22"/>
        </w:rPr>
        <w:t>edian</w:t>
      </w:r>
      <w:r w:rsidR="00292ADD">
        <w:rPr>
          <w:rFonts w:ascii="Times New Roman" w:hAnsi="Times New Roman" w:cs="Times New Roman"/>
          <w:sz w:val="22"/>
          <w:szCs w:val="22"/>
        </w:rPr>
        <w:t>.</w:t>
      </w:r>
      <w:r w:rsidR="00292ADD" w:rsidRPr="00ED2636">
        <w:rPr>
          <w:rFonts w:ascii="Times New Roman" w:hAnsi="Times New Roman" w:cs="Times New Roman"/>
          <w:sz w:val="22"/>
          <w:szCs w:val="22"/>
        </w:rPr>
        <w:t xml:space="preserve"> </w:t>
      </w:r>
      <w:r w:rsidR="00292ADD" w:rsidRPr="001E30B3">
        <w:rPr>
          <w:rFonts w:ascii="Times New Roman" w:hAnsi="Times New Roman" w:cs="Times New Roman"/>
          <w:sz w:val="22"/>
          <w:szCs w:val="22"/>
        </w:rPr>
        <w:t xml:space="preserve">When the </w:t>
      </w:r>
      <w:r w:rsidR="00292ADD">
        <w:rPr>
          <w:rFonts w:ascii="Times New Roman" w:hAnsi="Times New Roman" w:cs="Times New Roman"/>
          <w:sz w:val="22"/>
          <w:szCs w:val="22"/>
        </w:rPr>
        <w:t xml:space="preserve">same sample was tested at the same concentration for %GIA analysis in multiple assays, </w:t>
      </w:r>
      <w:proofErr w:type="spellStart"/>
      <w:r w:rsidR="00292ADD">
        <w:rPr>
          <w:rFonts w:ascii="Times New Roman" w:hAnsi="Times New Roman" w:cs="Times New Roman"/>
          <w:sz w:val="22"/>
          <w:szCs w:val="22"/>
        </w:rPr>
        <w:t>ave</w:t>
      </w:r>
      <w:proofErr w:type="spellEnd"/>
      <w:r w:rsidR="00292ADD">
        <w:rPr>
          <w:rFonts w:ascii="Times New Roman" w:hAnsi="Times New Roman" w:cs="Times New Roman"/>
          <w:sz w:val="22"/>
          <w:szCs w:val="22"/>
        </w:rPr>
        <w:t>, geomean and medium of %GIA values were calculated (top panels). The correlations among three values are shown. The similar analysis was conducted for GIA</w:t>
      </w:r>
      <w:r w:rsidR="00292ADD" w:rsidRPr="00C810BF">
        <w:rPr>
          <w:rFonts w:ascii="Times New Roman" w:hAnsi="Times New Roman" w:cs="Times New Roman"/>
          <w:sz w:val="22"/>
          <w:szCs w:val="22"/>
          <w:vertAlign w:val="subscript"/>
        </w:rPr>
        <w:t>50</w:t>
      </w:r>
      <w:r w:rsidR="00292ADD">
        <w:rPr>
          <w:rFonts w:ascii="Times New Roman" w:hAnsi="Times New Roman" w:cs="Times New Roman"/>
          <w:sz w:val="22"/>
          <w:szCs w:val="22"/>
        </w:rPr>
        <w:t xml:space="preserve"> values (bottom panels). The blue dotted line in each panel demonstrates a y = x line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sectPr w:rsidR="00B83B2D" w:rsidRPr="00215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37"/>
    <w:rsid w:val="00005E62"/>
    <w:rsid w:val="00014AC9"/>
    <w:rsid w:val="00015813"/>
    <w:rsid w:val="00033169"/>
    <w:rsid w:val="00070F46"/>
    <w:rsid w:val="00076156"/>
    <w:rsid w:val="00094FE8"/>
    <w:rsid w:val="000B16C2"/>
    <w:rsid w:val="000C0EDB"/>
    <w:rsid w:val="000C5551"/>
    <w:rsid w:val="000C5CA2"/>
    <w:rsid w:val="000F6664"/>
    <w:rsid w:val="00100154"/>
    <w:rsid w:val="001321C8"/>
    <w:rsid w:val="00137DD3"/>
    <w:rsid w:val="001A58A3"/>
    <w:rsid w:val="001C540F"/>
    <w:rsid w:val="001E30B3"/>
    <w:rsid w:val="001F3D27"/>
    <w:rsid w:val="00215686"/>
    <w:rsid w:val="00217591"/>
    <w:rsid w:val="00235DB0"/>
    <w:rsid w:val="002404B6"/>
    <w:rsid w:val="0024468C"/>
    <w:rsid w:val="002556EE"/>
    <w:rsid w:val="002672E4"/>
    <w:rsid w:val="002743EF"/>
    <w:rsid w:val="00292ADD"/>
    <w:rsid w:val="002C67F9"/>
    <w:rsid w:val="002E0A3C"/>
    <w:rsid w:val="002E0C06"/>
    <w:rsid w:val="002F7F9B"/>
    <w:rsid w:val="0031563B"/>
    <w:rsid w:val="00332582"/>
    <w:rsid w:val="00357DC1"/>
    <w:rsid w:val="003955BE"/>
    <w:rsid w:val="003B3D4C"/>
    <w:rsid w:val="003C6955"/>
    <w:rsid w:val="003E098D"/>
    <w:rsid w:val="00401D2D"/>
    <w:rsid w:val="00403762"/>
    <w:rsid w:val="00406095"/>
    <w:rsid w:val="00416A54"/>
    <w:rsid w:val="00422437"/>
    <w:rsid w:val="00427881"/>
    <w:rsid w:val="00437958"/>
    <w:rsid w:val="004651B2"/>
    <w:rsid w:val="00482C59"/>
    <w:rsid w:val="00485F4B"/>
    <w:rsid w:val="00494B36"/>
    <w:rsid w:val="00494FF9"/>
    <w:rsid w:val="004A28A0"/>
    <w:rsid w:val="004A50D7"/>
    <w:rsid w:val="004B7D4A"/>
    <w:rsid w:val="004F018D"/>
    <w:rsid w:val="004F19D6"/>
    <w:rsid w:val="00524FE2"/>
    <w:rsid w:val="00540710"/>
    <w:rsid w:val="0056008F"/>
    <w:rsid w:val="00565EF5"/>
    <w:rsid w:val="00583571"/>
    <w:rsid w:val="0058503E"/>
    <w:rsid w:val="00590D53"/>
    <w:rsid w:val="005A5BDA"/>
    <w:rsid w:val="005A6292"/>
    <w:rsid w:val="005B1862"/>
    <w:rsid w:val="005B5B6F"/>
    <w:rsid w:val="005C43D8"/>
    <w:rsid w:val="005E1971"/>
    <w:rsid w:val="005F61DE"/>
    <w:rsid w:val="005F6566"/>
    <w:rsid w:val="006023A8"/>
    <w:rsid w:val="006069D4"/>
    <w:rsid w:val="00610E1B"/>
    <w:rsid w:val="00610F4E"/>
    <w:rsid w:val="006166D4"/>
    <w:rsid w:val="00621EF9"/>
    <w:rsid w:val="00630BB8"/>
    <w:rsid w:val="00631431"/>
    <w:rsid w:val="006324B5"/>
    <w:rsid w:val="006572DE"/>
    <w:rsid w:val="006656E6"/>
    <w:rsid w:val="00686899"/>
    <w:rsid w:val="006934DE"/>
    <w:rsid w:val="006B5538"/>
    <w:rsid w:val="006C1FC7"/>
    <w:rsid w:val="006F7BE9"/>
    <w:rsid w:val="00706399"/>
    <w:rsid w:val="00726D81"/>
    <w:rsid w:val="00755A1C"/>
    <w:rsid w:val="007635E2"/>
    <w:rsid w:val="0077081E"/>
    <w:rsid w:val="00770E61"/>
    <w:rsid w:val="0078140A"/>
    <w:rsid w:val="007829BB"/>
    <w:rsid w:val="007B1528"/>
    <w:rsid w:val="007B7140"/>
    <w:rsid w:val="007D0EDD"/>
    <w:rsid w:val="00802A80"/>
    <w:rsid w:val="00806DA9"/>
    <w:rsid w:val="00812137"/>
    <w:rsid w:val="00815B55"/>
    <w:rsid w:val="008200D6"/>
    <w:rsid w:val="00837F24"/>
    <w:rsid w:val="008574AA"/>
    <w:rsid w:val="00857F73"/>
    <w:rsid w:val="0087223F"/>
    <w:rsid w:val="0087233F"/>
    <w:rsid w:val="0088100F"/>
    <w:rsid w:val="008C5268"/>
    <w:rsid w:val="008E643D"/>
    <w:rsid w:val="00907C68"/>
    <w:rsid w:val="00911114"/>
    <w:rsid w:val="00914FD2"/>
    <w:rsid w:val="00916B5A"/>
    <w:rsid w:val="009255EB"/>
    <w:rsid w:val="00927151"/>
    <w:rsid w:val="00935F52"/>
    <w:rsid w:val="00952554"/>
    <w:rsid w:val="009666D3"/>
    <w:rsid w:val="0098110B"/>
    <w:rsid w:val="00985A8E"/>
    <w:rsid w:val="009B603E"/>
    <w:rsid w:val="009F4729"/>
    <w:rsid w:val="009F4907"/>
    <w:rsid w:val="00A25AAF"/>
    <w:rsid w:val="00A26CF5"/>
    <w:rsid w:val="00A360FB"/>
    <w:rsid w:val="00A40C59"/>
    <w:rsid w:val="00A45676"/>
    <w:rsid w:val="00A53499"/>
    <w:rsid w:val="00AE00C8"/>
    <w:rsid w:val="00AE63E9"/>
    <w:rsid w:val="00AF0295"/>
    <w:rsid w:val="00AF083D"/>
    <w:rsid w:val="00AF2885"/>
    <w:rsid w:val="00B054EE"/>
    <w:rsid w:val="00B1624B"/>
    <w:rsid w:val="00B24E6E"/>
    <w:rsid w:val="00B3613F"/>
    <w:rsid w:val="00B524FE"/>
    <w:rsid w:val="00B55465"/>
    <w:rsid w:val="00B653BE"/>
    <w:rsid w:val="00B81731"/>
    <w:rsid w:val="00B83B2D"/>
    <w:rsid w:val="00BB0991"/>
    <w:rsid w:val="00BC1604"/>
    <w:rsid w:val="00BD0439"/>
    <w:rsid w:val="00BE5B68"/>
    <w:rsid w:val="00BF69CB"/>
    <w:rsid w:val="00C02776"/>
    <w:rsid w:val="00C16AFF"/>
    <w:rsid w:val="00C27295"/>
    <w:rsid w:val="00C3205B"/>
    <w:rsid w:val="00C329BE"/>
    <w:rsid w:val="00C62A06"/>
    <w:rsid w:val="00C73F72"/>
    <w:rsid w:val="00C76D0B"/>
    <w:rsid w:val="00C810BF"/>
    <w:rsid w:val="00C841B5"/>
    <w:rsid w:val="00C934B3"/>
    <w:rsid w:val="00CA0130"/>
    <w:rsid w:val="00CC714A"/>
    <w:rsid w:val="00CC7CE2"/>
    <w:rsid w:val="00CE5D12"/>
    <w:rsid w:val="00D02E1C"/>
    <w:rsid w:val="00D04944"/>
    <w:rsid w:val="00D05AE4"/>
    <w:rsid w:val="00D224C3"/>
    <w:rsid w:val="00D313C1"/>
    <w:rsid w:val="00D57A3B"/>
    <w:rsid w:val="00D635DE"/>
    <w:rsid w:val="00D6384A"/>
    <w:rsid w:val="00D74DE2"/>
    <w:rsid w:val="00D77CF8"/>
    <w:rsid w:val="00DA4C48"/>
    <w:rsid w:val="00DD0490"/>
    <w:rsid w:val="00DE3D02"/>
    <w:rsid w:val="00DE6CD6"/>
    <w:rsid w:val="00E0720A"/>
    <w:rsid w:val="00E11841"/>
    <w:rsid w:val="00E21955"/>
    <w:rsid w:val="00E30EBE"/>
    <w:rsid w:val="00E43614"/>
    <w:rsid w:val="00E63C5A"/>
    <w:rsid w:val="00E72D30"/>
    <w:rsid w:val="00E82449"/>
    <w:rsid w:val="00E90513"/>
    <w:rsid w:val="00E97B93"/>
    <w:rsid w:val="00EA4B69"/>
    <w:rsid w:val="00ED2636"/>
    <w:rsid w:val="00ED768C"/>
    <w:rsid w:val="00EF0084"/>
    <w:rsid w:val="00F027CA"/>
    <w:rsid w:val="00F16866"/>
    <w:rsid w:val="00F17709"/>
    <w:rsid w:val="00F54CEC"/>
    <w:rsid w:val="00F76688"/>
    <w:rsid w:val="00F83A80"/>
    <w:rsid w:val="00F96FBB"/>
    <w:rsid w:val="00FD5622"/>
    <w:rsid w:val="00FD5FE2"/>
    <w:rsid w:val="00FE2EF7"/>
    <w:rsid w:val="00FE3ED3"/>
    <w:rsid w:val="00FE5333"/>
    <w:rsid w:val="00FF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923F"/>
  <w15:chartTrackingRefBased/>
  <w15:docId w15:val="{34137ABD-7031-6E4E-AE33-8FA2E444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72D30"/>
    <w:rPr>
      <w:sz w:val="16"/>
      <w:szCs w:val="16"/>
    </w:rPr>
  </w:style>
  <w:style w:type="paragraph" w:styleId="CommentText">
    <w:name w:val="annotation text"/>
    <w:aliases w:val=" Char"/>
    <w:basedOn w:val="Normal"/>
    <w:link w:val="CommentTextChar"/>
    <w:uiPriority w:val="99"/>
    <w:unhideWhenUsed/>
    <w:rsid w:val="00E72D3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aliases w:val=" Char Char"/>
    <w:basedOn w:val="DefaultParagraphFont"/>
    <w:link w:val="CommentText"/>
    <w:uiPriority w:val="99"/>
    <w:rsid w:val="00E72D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00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00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6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ura, Kazutoyo (NIH/NIAID) [C]</dc:creator>
  <cp:keywords/>
  <dc:description/>
  <cp:lastModifiedBy>Miura, Kazutoyo (NIH/NIAID) [C]</cp:lastModifiedBy>
  <cp:revision>3</cp:revision>
  <cp:lastPrinted>2023-04-20T19:53:00Z</cp:lastPrinted>
  <dcterms:created xsi:type="dcterms:W3CDTF">2023-04-27T18:33:00Z</dcterms:created>
  <dcterms:modified xsi:type="dcterms:W3CDTF">2023-04-27T18:33:00Z</dcterms:modified>
</cp:coreProperties>
</file>